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8</w:t>
      </w:r>
    </w:p>
    <w:p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709"/>
        <w:gridCol w:w="1134"/>
        <w:gridCol w:w="1134"/>
        <w:gridCol w:w="992"/>
        <w:gridCol w:w="3378"/>
      </w:tblGrid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 xml:space="preserve">Motif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E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 xml:space="preserve">p-value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Matched Sequence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7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7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123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TACCATTTTAGAGATAGCAGAAGCAGCTTATT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7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204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CAGCCTCCTGCGAAGCCGCCTGGGCGACAAGGC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8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8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236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CATTCGTCCCCAATGCCTCAGTTCCCGCAGGCA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8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8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351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TCAGTTCCCGCAGGCAGGAGCACCGACCCATC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75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75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351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CAGCAGCAGCCTGGGGAGCCGGCTCAGCAGGTA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7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7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579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AGGCTCGCCGCATTGTGGAGCAGCGTCAAGGC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8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85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85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GCGCCTCTCCCGAGTCAGGGATTCCACCCGGTT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951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GAGAAAGCCTTGTCGCCCAGGCGGCTTCGCAGG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Hl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26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26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31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TGCCACACAGCAGTCAGTGTTAGCAGATGGTT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Hl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1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1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405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TATATGTTCTCTAGGCCTTTTAGGAAACATGGC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Hl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0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08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504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CTGATCTTGCAGAAGACCCAGGTTCAACTCTCA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Hl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1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14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59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TGAAGCGGGTGAAGGAGAACGATCAGAAGAAA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Hl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1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1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613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CGTATATGCTCGGTTTATTAACTTCAGCTTCAC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Hl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0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06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933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GTGAGGTTATATGTGTATAATCATCTGCATGTT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Psmb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6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69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15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CAGAACCAGCTGTTGCCTGTTTGATAGTTTGTG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Psmb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8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298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ACAAGCACCCGGTTTCAAAGGAGCGGGACCAT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Psmb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7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31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ATTAAACAACAGAGTTAGAAGCAGATCCAGGCA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Psmb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6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421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CGGTGCACCCTGCTCAACTGCAGCCAGGAGGG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DM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Psmb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773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TCAAGCCTGTGACATGTCTGAACCAGCACCAC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wm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7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67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362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ACCATAAGCTGCACCTCCAGGCTGCAGAAG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wm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8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84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543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AGGAGAAAAAAAGGCTCATGTTTAAAATG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wm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G7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8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58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715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GATAAGAGGGAAAGGGAGAGGCGGGAGAGG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wm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Hl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04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04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123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CTAACTACATAGAGCTGTAAGCTTCAACAG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wm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fr-FR"/>
              </w:rPr>
              <w:t>Hl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1864408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1864408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0.000636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AAAGAAAGGGCAGGGTCCAAGTCTGCACACT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wm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Hl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1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6441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866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CTGAAGCGGGTGAAGGAGAACGATCAGAAG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wm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Psmb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67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67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729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TTGCTTTAGTACAAGTATAAACCACTCAGT</w:t>
            </w:r>
          </w:p>
        </w:tc>
      </w:tr>
      <w:tr>
        <w:trPr>
          <w:trHeight w:val="3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wm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Psmb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3175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00934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CAGACATGTCACAGGCTTGAGGTGTTA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3:00Z</dcterms:created>
  <dc:creator>Frederic Baudat</dc:creator>
  <dc:description/>
  <cp:keywords/>
  <dc:language>en-US</dc:language>
  <cp:lastModifiedBy>Fred</cp:lastModifiedBy>
  <dcterms:modified xsi:type="dcterms:W3CDTF">2011-09-02T18:50:00Z</dcterms:modified>
  <cp:revision>3</cp:revision>
  <dc:subject/>
  <dc:title/>
</cp:coreProperties>
</file>